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89C72" w14:textId="6EB963EB" w:rsidR="004A4EBF" w:rsidRPr="007A53E7" w:rsidRDefault="004A4EBF" w:rsidP="005D1ACC">
      <w:pPr>
        <w:jc w:val="both"/>
        <w:rPr>
          <w:rFonts w:ascii="Calibri" w:hAnsi="Calibri" w:cs="Calibri"/>
          <w:sz w:val="20"/>
          <w:szCs w:val="20"/>
        </w:rPr>
      </w:pPr>
      <w:bookmarkStart w:id="0" w:name="_GoBack"/>
      <w:r w:rsidRPr="007A53E7">
        <w:rPr>
          <w:rFonts w:ascii="Calibri" w:hAnsi="Calibri" w:cs="Calibri"/>
          <w:sz w:val="20"/>
          <w:szCs w:val="20"/>
        </w:rPr>
        <w:t>Supplement</w:t>
      </w:r>
      <w:r w:rsidR="00CC51D5" w:rsidRPr="007A53E7">
        <w:rPr>
          <w:rFonts w:ascii="Calibri" w:hAnsi="Calibri" w:cs="Calibri"/>
          <w:sz w:val="20"/>
          <w:szCs w:val="20"/>
        </w:rPr>
        <w:t>ary material, Table</w:t>
      </w:r>
      <w:r w:rsidRPr="007A53E7">
        <w:rPr>
          <w:rFonts w:ascii="Calibri" w:hAnsi="Calibri" w:cs="Calibri"/>
          <w:sz w:val="20"/>
          <w:szCs w:val="20"/>
        </w:rPr>
        <w:t xml:space="preserve"> </w:t>
      </w:r>
      <w:r w:rsidR="00CC51D5" w:rsidRPr="007A53E7">
        <w:rPr>
          <w:rFonts w:ascii="Calibri" w:hAnsi="Calibri" w:cs="Calibri"/>
          <w:sz w:val="20"/>
          <w:szCs w:val="20"/>
        </w:rPr>
        <w:t>S</w:t>
      </w:r>
      <w:r w:rsidRPr="007A53E7">
        <w:rPr>
          <w:rFonts w:ascii="Calibri" w:hAnsi="Calibri" w:cs="Calibri"/>
          <w:sz w:val="20"/>
          <w:szCs w:val="20"/>
        </w:rPr>
        <w:t>1. Distribution of socio-demographic characteristics and bed net use between individuals included in the analysis and individuals excluded due to data missingness (preventing estimation of individual exposure to biting)</w:t>
      </w:r>
    </w:p>
    <w:tbl>
      <w:tblPr>
        <w:tblW w:w="8981" w:type="dxa"/>
        <w:tblLook w:val="04A0" w:firstRow="1" w:lastRow="0" w:firstColumn="1" w:lastColumn="0" w:noHBand="0" w:noVBand="1"/>
      </w:tblPr>
      <w:tblGrid>
        <w:gridCol w:w="4745"/>
        <w:gridCol w:w="207"/>
        <w:gridCol w:w="660"/>
        <w:gridCol w:w="1322"/>
        <w:gridCol w:w="171"/>
        <w:gridCol w:w="669"/>
        <w:gridCol w:w="1209"/>
      </w:tblGrid>
      <w:tr w:rsidR="007A53E7" w:rsidRPr="007A53E7" w14:paraId="497CCE44" w14:textId="77777777" w:rsidTr="00B9723C">
        <w:trPr>
          <w:trHeight w:val="900"/>
        </w:trPr>
        <w:tc>
          <w:tcPr>
            <w:tcW w:w="4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1EC" w14:textId="77777777" w:rsidR="00B9089D" w:rsidRPr="007A53E7" w:rsidRDefault="00B9089D"/>
        </w:tc>
        <w:tc>
          <w:tcPr>
            <w:tcW w:w="2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0B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 sample (N = 2,997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4F5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Individuals with missing biting exposure estimates (N = 2,754)</w:t>
            </w:r>
          </w:p>
        </w:tc>
      </w:tr>
      <w:tr w:rsidR="007A53E7" w:rsidRPr="007A53E7" w14:paraId="43D78C73" w14:textId="77777777" w:rsidTr="00B9723C">
        <w:trPr>
          <w:trHeight w:val="600"/>
        </w:trPr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E4BD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FEE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0A2E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Distribution (%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C1A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3A9D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Distribution (%)</w:t>
            </w:r>
          </w:p>
        </w:tc>
      </w:tr>
      <w:tr w:rsidR="007A53E7" w:rsidRPr="007A53E7" w14:paraId="7C7FB234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E78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Household wealth quintiles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18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886" w14:textId="77777777" w:rsidR="00B9089D" w:rsidRPr="007A53E7" w:rsidRDefault="00B9089D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B2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D3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7BF4993A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7A3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Poorest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2AB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352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7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CC0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49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6.9</w:t>
            </w:r>
          </w:p>
        </w:tc>
      </w:tr>
      <w:tr w:rsidR="007A53E7" w:rsidRPr="007A53E7" w14:paraId="2AE94A9B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44FF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Poorer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F4D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FC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7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76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47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0.5</w:t>
            </w:r>
          </w:p>
        </w:tc>
      </w:tr>
      <w:tr w:rsidR="007A53E7" w:rsidRPr="007A53E7" w14:paraId="0A925D72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9D3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iddle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25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40A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0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DC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C1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4.3</w:t>
            </w:r>
          </w:p>
        </w:tc>
      </w:tr>
      <w:tr w:rsidR="007A53E7" w:rsidRPr="007A53E7" w14:paraId="5D5C382D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87C7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Richer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AF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5A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1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E9AE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30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8.1</w:t>
            </w:r>
          </w:p>
        </w:tc>
      </w:tr>
      <w:tr w:rsidR="007A53E7" w:rsidRPr="007A53E7" w14:paraId="04AFCB1C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EE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Richest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9C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7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52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3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44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9A3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0.2</w:t>
            </w:r>
          </w:p>
        </w:tc>
      </w:tr>
      <w:tr w:rsidR="007A53E7" w:rsidRPr="007A53E7" w14:paraId="30405C8D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9B34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164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42FD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A94B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83BA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791ECB85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48DE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Household distance to the river (km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69B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680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D33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90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504A25CE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A9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&lt;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9B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54F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3E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2ED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9.2</w:t>
            </w:r>
          </w:p>
        </w:tc>
      </w:tr>
      <w:tr w:rsidR="007A53E7" w:rsidRPr="007A53E7" w14:paraId="4697D94E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328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[5-10[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EC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9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23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257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ED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4.7</w:t>
            </w:r>
          </w:p>
        </w:tc>
      </w:tr>
      <w:tr w:rsidR="007A53E7" w:rsidRPr="007A53E7" w14:paraId="7D187DC0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CB4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[10-60[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74B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7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9D0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59.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8C9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8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A43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66.1</w:t>
            </w:r>
          </w:p>
        </w:tc>
      </w:tr>
      <w:tr w:rsidR="007A53E7" w:rsidRPr="007A53E7" w14:paraId="4EB86062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E8B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4A3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86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9F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21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24DC2823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C40" w14:textId="77777777" w:rsidR="00B9089D" w:rsidRPr="007A53E7" w:rsidRDefault="00B9089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6544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962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1.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35B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049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3.3</w:t>
            </w:r>
          </w:p>
        </w:tc>
      </w:tr>
      <w:tr w:rsidR="007A53E7" w:rsidRPr="007A53E7" w14:paraId="0D03DE52" w14:textId="77777777" w:rsidTr="00A84D47">
        <w:trPr>
          <w:trHeight w:val="360"/>
        </w:trPr>
        <w:tc>
          <w:tcPr>
            <w:tcW w:w="4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B0D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Household altitude (meters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E5F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BC0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42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1BA" w14:textId="77777777" w:rsidR="00B9089D" w:rsidRPr="007A53E7" w:rsidRDefault="00B9089D">
            <w:pPr>
              <w:jc w:val="center"/>
              <w:rPr>
                <w:sz w:val="20"/>
                <w:szCs w:val="20"/>
              </w:rPr>
            </w:pPr>
          </w:p>
        </w:tc>
      </w:tr>
      <w:tr w:rsidR="007A53E7" w:rsidRPr="007A53E7" w14:paraId="1035C7D2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9C8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]320-380]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4E1F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9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EDC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0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D9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65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2.2</w:t>
            </w:r>
          </w:p>
        </w:tc>
      </w:tr>
      <w:tr w:rsidR="007A53E7" w:rsidRPr="007A53E7" w14:paraId="68E769BA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752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]380-400]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60A9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3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9D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46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2D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3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A7C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48.8</w:t>
            </w:r>
          </w:p>
        </w:tc>
      </w:tr>
      <w:tr w:rsidR="007A53E7" w:rsidRPr="007A53E7" w14:paraId="5EA380A3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E6E1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]400-510]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53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6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FF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3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0290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7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21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9.0</w:t>
            </w:r>
          </w:p>
        </w:tc>
      </w:tr>
      <w:tr w:rsidR="007A53E7" w:rsidRPr="007A53E7" w14:paraId="55F05860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1F4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75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AB9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7AA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89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36F1BC55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5024" w14:textId="77777777" w:rsidR="00B9089D" w:rsidRPr="007A53E7" w:rsidRDefault="00B9089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32D2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6F8B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97.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F0E3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1E5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97.4</w:t>
            </w:r>
          </w:p>
        </w:tc>
      </w:tr>
      <w:tr w:rsidR="007A53E7" w:rsidRPr="007A53E7" w14:paraId="5A26F959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2B7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Age group (years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E85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6757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93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EEB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048DBFF3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C37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0-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E80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A25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488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3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04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4.0</w:t>
            </w:r>
          </w:p>
        </w:tc>
      </w:tr>
      <w:tr w:rsidR="007A53E7" w:rsidRPr="007A53E7" w14:paraId="4DD3FC6C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81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-1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CC9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1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61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8.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FE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0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C5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7.8</w:t>
            </w:r>
          </w:p>
        </w:tc>
      </w:tr>
      <w:tr w:rsidR="007A53E7" w:rsidRPr="007A53E7" w14:paraId="2E85BF3E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961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5-4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88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9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829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2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E3EC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8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A53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2.2</w:t>
            </w:r>
          </w:p>
        </w:tc>
      </w:tr>
      <w:tr w:rsidR="007A53E7" w:rsidRPr="007A53E7" w14:paraId="204219E0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108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5-9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2FE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A79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6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2C1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88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6.0</w:t>
            </w:r>
          </w:p>
        </w:tc>
      </w:tr>
      <w:tr w:rsidR="007A53E7" w:rsidRPr="007A53E7" w14:paraId="53847AF3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294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673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8AF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AFC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FF7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4C29B08F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182" w14:textId="77777777" w:rsidR="00B9089D" w:rsidRPr="007A53E7" w:rsidRDefault="00B9089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BAEA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6FD0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2.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90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CF4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2.2</w:t>
            </w:r>
          </w:p>
        </w:tc>
      </w:tr>
      <w:tr w:rsidR="007A53E7" w:rsidRPr="007A53E7" w14:paraId="4AC491CD" w14:textId="77777777" w:rsidTr="00A84D47">
        <w:trPr>
          <w:trHeight w:val="360"/>
        </w:trPr>
        <w:tc>
          <w:tcPr>
            <w:tcW w:w="4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8A6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C2D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E91" w14:textId="77777777" w:rsidR="00B9089D" w:rsidRPr="007A53E7" w:rsidRDefault="00B9089D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9AA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FF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5B9C3759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4BF9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BE0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4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A4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49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A6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3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62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48.0</w:t>
            </w:r>
          </w:p>
        </w:tc>
      </w:tr>
      <w:tr w:rsidR="007A53E7" w:rsidRPr="007A53E7" w14:paraId="3C218ACE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8BC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140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5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CA1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50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82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4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769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52.0</w:t>
            </w:r>
          </w:p>
        </w:tc>
      </w:tr>
      <w:tr w:rsidR="007A53E7" w:rsidRPr="007A53E7" w14:paraId="0422A358" w14:textId="77777777" w:rsidTr="00B9723C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DB7F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8F1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8493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FB1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1BE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7FC38051" w14:textId="77777777" w:rsidTr="00B9723C">
        <w:trPr>
          <w:trHeight w:val="360"/>
        </w:trPr>
        <w:tc>
          <w:tcPr>
            <w:tcW w:w="4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C35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School level (highest grade completed)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1A9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E328" w14:textId="77777777" w:rsidR="00B9089D" w:rsidRPr="007A53E7" w:rsidRDefault="00B9089D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94E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BA9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47C8D8C9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009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Never attended schoo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F7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8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86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62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5E7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,8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AB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67.6</w:t>
            </w:r>
          </w:p>
        </w:tc>
      </w:tr>
      <w:tr w:rsidR="007A53E7" w:rsidRPr="007A53E7" w14:paraId="467D2352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859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Primary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CAA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9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2AD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30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42D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7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736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27.2</w:t>
            </w:r>
          </w:p>
        </w:tc>
      </w:tr>
      <w:tr w:rsidR="007A53E7" w:rsidRPr="007A53E7" w14:paraId="5D777ADF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D2D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Secondary/Higher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DFC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292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FA4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DB0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5.2</w:t>
            </w:r>
          </w:p>
        </w:tc>
      </w:tr>
      <w:tr w:rsidR="007A53E7" w:rsidRPr="007A53E7" w14:paraId="5890064C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738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2FF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0CE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D58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7BF3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  <w:tr w:rsidR="007A53E7" w:rsidRPr="007A53E7" w14:paraId="12C04DB8" w14:textId="77777777" w:rsidTr="00A84D47">
        <w:trPr>
          <w:trHeight w:val="360"/>
        </w:trPr>
        <w:tc>
          <w:tcPr>
            <w:tcW w:w="4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677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Bed net use last night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97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F19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AA7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7D3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53E7" w:rsidRPr="007A53E7" w14:paraId="1C8F75D1" w14:textId="77777777" w:rsidTr="00A84D47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D2E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68A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41B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D95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0BCC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9.6</w:t>
            </w:r>
          </w:p>
        </w:tc>
      </w:tr>
      <w:tr w:rsidR="007A53E7" w:rsidRPr="007A53E7" w14:paraId="67B9C05F" w14:textId="77777777" w:rsidTr="00CB5214">
        <w:trPr>
          <w:trHeight w:val="360"/>
        </w:trPr>
        <w:tc>
          <w:tcPr>
            <w:tcW w:w="4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B32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6D1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9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7BF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93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6098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490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168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90.4</w:t>
            </w:r>
          </w:p>
        </w:tc>
      </w:tr>
      <w:tr w:rsidR="00A84D47" w:rsidRPr="007A53E7" w14:paraId="6146D50B" w14:textId="77777777" w:rsidTr="00CB5214">
        <w:trPr>
          <w:trHeight w:val="360"/>
        </w:trPr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E230" w14:textId="77777777" w:rsidR="00B9089D" w:rsidRPr="007A53E7" w:rsidRDefault="00B9089D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37EF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9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A644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3B66" w14:textId="77777777" w:rsidR="00B9089D" w:rsidRPr="007A53E7" w:rsidRDefault="00B908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,7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707B" w14:textId="77777777" w:rsidR="00B9089D" w:rsidRPr="007A53E7" w:rsidRDefault="00B908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3E7">
              <w:rPr>
                <w:rFonts w:ascii="Calibri" w:hAnsi="Calibri" w:cs="Calibri"/>
                <w:b/>
                <w:bCs/>
                <w:sz w:val="20"/>
                <w:szCs w:val="20"/>
              </w:rPr>
              <w:t>100.0</w:t>
            </w:r>
          </w:p>
        </w:tc>
      </w:tr>
    </w:tbl>
    <w:p w14:paraId="1D77FED8" w14:textId="77777777" w:rsidR="00BD58FC" w:rsidRPr="007A53E7" w:rsidRDefault="00BD58FC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330D08E6" w14:textId="77777777" w:rsidR="00BD58FC" w:rsidRPr="007A53E7" w:rsidRDefault="00BD58FC" w:rsidP="004A3765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3942D406" w14:textId="39EE2140" w:rsidR="009607D2" w:rsidRPr="007A53E7" w:rsidRDefault="00CC51D5" w:rsidP="004A3765">
      <w:pPr>
        <w:spacing w:line="276" w:lineRule="auto"/>
        <w:rPr>
          <w:rFonts w:ascii="Calibri" w:hAnsi="Calibri" w:cs="Calibri"/>
          <w:sz w:val="20"/>
          <w:szCs w:val="20"/>
        </w:rPr>
      </w:pPr>
      <w:r w:rsidRPr="007A53E7">
        <w:rPr>
          <w:rFonts w:ascii="Calibri" w:hAnsi="Calibri" w:cs="Calibri"/>
          <w:sz w:val="20"/>
          <w:szCs w:val="20"/>
        </w:rPr>
        <w:t>Supplementary material, Table S2</w:t>
      </w:r>
      <w:r w:rsidR="004A4EBF" w:rsidRPr="007A53E7">
        <w:rPr>
          <w:rFonts w:ascii="Calibri" w:hAnsi="Calibri" w:cs="Calibri"/>
          <w:sz w:val="20"/>
          <w:szCs w:val="20"/>
        </w:rPr>
        <w:t xml:space="preserve">. Between cluster variation in the </w:t>
      </w:r>
      <w:r w:rsidR="00A06D54" w:rsidRPr="007A53E7">
        <w:rPr>
          <w:rFonts w:ascii="Calibri" w:hAnsi="Calibri" w:cs="Calibri"/>
          <w:sz w:val="20"/>
          <w:szCs w:val="20"/>
        </w:rPr>
        <w:t xml:space="preserve">average </w:t>
      </w:r>
      <w:r w:rsidR="004A4EBF" w:rsidRPr="007A53E7">
        <w:rPr>
          <w:rFonts w:ascii="Calibri" w:hAnsi="Calibri" w:cs="Calibri"/>
          <w:sz w:val="20"/>
          <w:szCs w:val="20"/>
        </w:rPr>
        <w:t xml:space="preserve">total number of bites </w:t>
      </w:r>
      <w:r w:rsidR="005E2EFE" w:rsidRPr="007A53E7">
        <w:rPr>
          <w:rFonts w:ascii="Calibri" w:hAnsi="Calibri" w:cs="Calibri"/>
          <w:sz w:val="20"/>
          <w:szCs w:val="20"/>
        </w:rPr>
        <w:t xml:space="preserve">received </w:t>
      </w:r>
      <w:r w:rsidR="004A4EBF" w:rsidRPr="007A53E7">
        <w:rPr>
          <w:rFonts w:ascii="Calibri" w:hAnsi="Calibri" w:cs="Calibri"/>
          <w:sz w:val="20"/>
          <w:szCs w:val="20"/>
        </w:rPr>
        <w:t xml:space="preserve">per </w:t>
      </w:r>
      <w:r w:rsidR="005E2EFE" w:rsidRPr="007A53E7">
        <w:rPr>
          <w:rFonts w:ascii="Calibri" w:hAnsi="Calibri" w:cs="Calibri"/>
          <w:sz w:val="20"/>
          <w:szCs w:val="20"/>
        </w:rPr>
        <w:t>HLC collectors</w:t>
      </w:r>
      <w:r w:rsidR="004A4EBF" w:rsidRPr="007A53E7">
        <w:rPr>
          <w:rFonts w:ascii="Calibri" w:hAnsi="Calibri" w:cs="Calibri"/>
          <w:sz w:val="20"/>
          <w:szCs w:val="20"/>
        </w:rPr>
        <w:t xml:space="preserve"> per night (from 6pm to 6am) (N = 30 entomological clusters)</w:t>
      </w:r>
    </w:p>
    <w:p w14:paraId="6D3937A0" w14:textId="77777777" w:rsidR="005D1ACC" w:rsidRPr="007A53E7" w:rsidRDefault="005D1ACC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tbl>
      <w:tblPr>
        <w:tblW w:w="7622" w:type="dxa"/>
        <w:tblLook w:val="04A0" w:firstRow="1" w:lastRow="0" w:firstColumn="1" w:lastColumn="0" w:noHBand="0" w:noVBand="1"/>
      </w:tblPr>
      <w:tblGrid>
        <w:gridCol w:w="2694"/>
        <w:gridCol w:w="688"/>
        <w:gridCol w:w="1060"/>
        <w:gridCol w:w="1060"/>
        <w:gridCol w:w="1060"/>
        <w:gridCol w:w="1060"/>
      </w:tblGrid>
      <w:tr w:rsidR="007A53E7" w:rsidRPr="007A53E7" w14:paraId="104D53FD" w14:textId="77777777" w:rsidTr="00EF1D12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304" w14:textId="3142F07C" w:rsidR="005D1ACC" w:rsidRPr="007A53E7" w:rsidRDefault="005D1ACC" w:rsidP="005D1ACC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 number of bites</w:t>
            </w:r>
            <w:r w:rsidR="00EF1D12" w:rsidRPr="007A53E7">
              <w:rPr>
                <w:rFonts w:ascii="Calibri" w:hAnsi="Calibri" w:cs="Calibri"/>
                <w:sz w:val="20"/>
                <w:szCs w:val="20"/>
              </w:rPr>
              <w:t xml:space="preserve"> received per HLC collectors per nigh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B83D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016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111C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634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2FF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</w:tr>
      <w:tr w:rsidR="007A53E7" w:rsidRPr="007A53E7" w14:paraId="2AFD35FE" w14:textId="77777777" w:rsidTr="00EF1D12">
        <w:trPr>
          <w:trHeight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D46D" w14:textId="77777777" w:rsidR="005D1ACC" w:rsidRPr="007A53E7" w:rsidRDefault="005D1ACC" w:rsidP="005D1ACC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Outdoor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FF6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6.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5A35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31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064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2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DB4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FE8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25.2</w:t>
            </w:r>
          </w:p>
        </w:tc>
      </w:tr>
      <w:tr w:rsidR="007A53E7" w:rsidRPr="007A53E7" w14:paraId="1858ADF4" w14:textId="77777777" w:rsidTr="00EF1D12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B87" w14:textId="77777777" w:rsidR="005D1ACC" w:rsidRPr="007A53E7" w:rsidRDefault="005D1ACC" w:rsidP="005D1ACC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Indoor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41B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4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663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0FD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3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2F9F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E51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03.5</w:t>
            </w:r>
          </w:p>
        </w:tc>
      </w:tr>
      <w:tr w:rsidR="005D1ACC" w:rsidRPr="007A53E7" w14:paraId="43ED1A47" w14:textId="77777777" w:rsidTr="00EF1D12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29C8" w14:textId="77777777" w:rsidR="005D1ACC" w:rsidRPr="007A53E7" w:rsidRDefault="005D1ACC" w:rsidP="005D1ACC">
            <w:pPr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A3B6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87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76F4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5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2F74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8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538D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1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1CF8" w14:textId="77777777" w:rsidR="005D1ACC" w:rsidRPr="007A53E7" w:rsidRDefault="005D1ACC" w:rsidP="005D1A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53E7">
              <w:rPr>
                <w:rFonts w:ascii="Calibri" w:hAnsi="Calibri" w:cs="Calibri"/>
                <w:sz w:val="20"/>
                <w:szCs w:val="20"/>
              </w:rPr>
              <w:t>228.7</w:t>
            </w:r>
          </w:p>
        </w:tc>
      </w:tr>
    </w:tbl>
    <w:p w14:paraId="650E782D" w14:textId="48E03B14" w:rsidR="005D1ACC" w:rsidRPr="007A53E7" w:rsidRDefault="005D1ACC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41831A4E" w14:textId="77777777" w:rsidR="004A3765" w:rsidRPr="007A53E7" w:rsidRDefault="004A3765" w:rsidP="00CC51D5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576F36BA" w14:textId="0A2ED3E1" w:rsidR="00CC51D5" w:rsidRPr="007A53E7" w:rsidRDefault="00CC51D5" w:rsidP="00CC51D5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  <w:r w:rsidRPr="007A53E7">
        <w:rPr>
          <w:rFonts w:ascii="Calibri" w:hAnsi="Calibri" w:cs="Calibri"/>
          <w:sz w:val="20"/>
          <w:szCs w:val="20"/>
        </w:rPr>
        <w:t>Supplementary material, Figure S1. Between cluster variation in the average total number of outdoor bites received per HLC collectors per night (from 6pm to 6am) (N = 30 entomological clusters)</w:t>
      </w:r>
    </w:p>
    <w:p w14:paraId="077F9436" w14:textId="77777777" w:rsidR="009C1F21" w:rsidRPr="007A53E7" w:rsidRDefault="009C1F21" w:rsidP="00CC51D5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45E0AB1C" w14:textId="0B3A1462" w:rsidR="00CC51D5" w:rsidRPr="007A53E7" w:rsidRDefault="00CC51D5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  <w:r w:rsidRPr="007A53E7">
        <w:rPr>
          <w:rFonts w:ascii="Calibri" w:hAnsi="Calibri" w:cs="Calibri"/>
          <w:sz w:val="20"/>
          <w:szCs w:val="20"/>
        </w:rPr>
        <w:t>Supplementary material, Figure S</w:t>
      </w:r>
      <w:r w:rsidR="00301340" w:rsidRPr="007A53E7">
        <w:rPr>
          <w:rFonts w:ascii="Calibri" w:hAnsi="Calibri" w:cs="Calibri"/>
          <w:sz w:val="20"/>
          <w:szCs w:val="20"/>
        </w:rPr>
        <w:t>2</w:t>
      </w:r>
      <w:r w:rsidRPr="007A53E7">
        <w:rPr>
          <w:rFonts w:ascii="Calibri" w:hAnsi="Calibri" w:cs="Calibri"/>
          <w:sz w:val="20"/>
          <w:szCs w:val="20"/>
        </w:rPr>
        <w:t>. Between cluster variation in the average total number of indoor bites received per HLC collectors per night (from 6pm to 6am) (N = 30 entomological clusters)</w:t>
      </w:r>
    </w:p>
    <w:p w14:paraId="4B296452" w14:textId="77777777" w:rsidR="009C1F21" w:rsidRPr="007A53E7" w:rsidRDefault="009C1F21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p w14:paraId="4A807A25" w14:textId="679B948A" w:rsidR="00CC51D5" w:rsidRPr="007A53E7" w:rsidRDefault="00CC51D5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  <w:r w:rsidRPr="007A53E7">
        <w:rPr>
          <w:rFonts w:ascii="Calibri" w:hAnsi="Calibri" w:cs="Calibri"/>
          <w:sz w:val="20"/>
          <w:szCs w:val="20"/>
        </w:rPr>
        <w:t>Supplementary material, Figure S</w:t>
      </w:r>
      <w:r w:rsidR="00301340" w:rsidRPr="007A53E7">
        <w:rPr>
          <w:rFonts w:ascii="Calibri" w:hAnsi="Calibri" w:cs="Calibri"/>
          <w:sz w:val="20"/>
          <w:szCs w:val="20"/>
        </w:rPr>
        <w:t>3</w:t>
      </w:r>
      <w:r w:rsidRPr="007A53E7">
        <w:rPr>
          <w:rFonts w:ascii="Calibri" w:hAnsi="Calibri" w:cs="Calibri"/>
          <w:sz w:val="20"/>
          <w:szCs w:val="20"/>
        </w:rPr>
        <w:t>. Between cluster variation in the average total number of all bites received per HLC collectors per night (from 6pm to 6am) (N = 30 entomological clusters)</w:t>
      </w:r>
    </w:p>
    <w:bookmarkEnd w:id="0"/>
    <w:p w14:paraId="62C4BE95" w14:textId="2BD44A30" w:rsidR="005D1ACC" w:rsidRPr="007A53E7" w:rsidRDefault="005D1ACC" w:rsidP="004A4EBF">
      <w:pPr>
        <w:spacing w:line="276" w:lineRule="auto"/>
        <w:contextualSpacing/>
        <w:jc w:val="both"/>
        <w:rPr>
          <w:rFonts w:ascii="Calibri" w:hAnsi="Calibri" w:cs="Calibri"/>
          <w:sz w:val="20"/>
          <w:szCs w:val="20"/>
        </w:rPr>
      </w:pPr>
    </w:p>
    <w:sectPr w:rsidR="005D1ACC" w:rsidRPr="007A53E7" w:rsidSect="007A53E7">
      <w:footerReference w:type="even" r:id="rId6"/>
      <w:footerReference w:type="default" r:id="rId7"/>
      <w:pgSz w:w="11906" w:h="16838"/>
      <w:pgMar w:top="908" w:right="1440" w:bottom="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EF671" w14:textId="77777777" w:rsidR="006E6E30" w:rsidRDefault="006E6E30" w:rsidP="004A4EBF">
      <w:r>
        <w:separator/>
      </w:r>
    </w:p>
  </w:endnote>
  <w:endnote w:type="continuationSeparator" w:id="0">
    <w:p w14:paraId="642F9AFB" w14:textId="77777777" w:rsidR="006E6E30" w:rsidRDefault="006E6E30" w:rsidP="004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2897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85B94B" w14:textId="3D457512" w:rsidR="004A4EBF" w:rsidRDefault="004A4EBF" w:rsidP="00DD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7C9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0954BB2" w14:textId="77777777" w:rsidR="004A4EBF" w:rsidRDefault="004A4EBF" w:rsidP="004A4E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5352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B3DD9A" w14:textId="4D839D15" w:rsidR="004A4EBF" w:rsidRDefault="004A4EBF" w:rsidP="00DD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A5822" w14:textId="77777777" w:rsidR="004A4EBF" w:rsidRDefault="004A4EBF" w:rsidP="004A4E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F4E90" w14:textId="77777777" w:rsidR="006E6E30" w:rsidRDefault="006E6E30" w:rsidP="004A4EBF">
      <w:r>
        <w:separator/>
      </w:r>
    </w:p>
  </w:footnote>
  <w:footnote w:type="continuationSeparator" w:id="0">
    <w:p w14:paraId="10099217" w14:textId="77777777" w:rsidR="006E6E30" w:rsidRDefault="006E6E30" w:rsidP="004A4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BF6"/>
    <w:rsid w:val="000026D1"/>
    <w:rsid w:val="00006CFE"/>
    <w:rsid w:val="000138E6"/>
    <w:rsid w:val="00025FEC"/>
    <w:rsid w:val="00053D9B"/>
    <w:rsid w:val="000B29CD"/>
    <w:rsid w:val="000D2CCF"/>
    <w:rsid w:val="000D7FD9"/>
    <w:rsid w:val="000E33E1"/>
    <w:rsid w:val="000E7943"/>
    <w:rsid w:val="000F0CB0"/>
    <w:rsid w:val="00101222"/>
    <w:rsid w:val="00182125"/>
    <w:rsid w:val="001F37DC"/>
    <w:rsid w:val="00213A01"/>
    <w:rsid w:val="002E03ED"/>
    <w:rsid w:val="00301340"/>
    <w:rsid w:val="00383A45"/>
    <w:rsid w:val="003A562B"/>
    <w:rsid w:val="003A6878"/>
    <w:rsid w:val="003C08D5"/>
    <w:rsid w:val="003C5BD8"/>
    <w:rsid w:val="003E73C3"/>
    <w:rsid w:val="004A3765"/>
    <w:rsid w:val="004A4EBF"/>
    <w:rsid w:val="004B2D42"/>
    <w:rsid w:val="00544C5D"/>
    <w:rsid w:val="00572DFB"/>
    <w:rsid w:val="005829F6"/>
    <w:rsid w:val="00584E85"/>
    <w:rsid w:val="00587C81"/>
    <w:rsid w:val="005A66ED"/>
    <w:rsid w:val="005C06C9"/>
    <w:rsid w:val="005D1ACC"/>
    <w:rsid w:val="005D39D3"/>
    <w:rsid w:val="005E2EFE"/>
    <w:rsid w:val="00690A78"/>
    <w:rsid w:val="006B308F"/>
    <w:rsid w:val="006E6E30"/>
    <w:rsid w:val="00715826"/>
    <w:rsid w:val="00723D73"/>
    <w:rsid w:val="007A53E7"/>
    <w:rsid w:val="007C0BC7"/>
    <w:rsid w:val="007D60D1"/>
    <w:rsid w:val="007D7D86"/>
    <w:rsid w:val="007F170D"/>
    <w:rsid w:val="007F5C49"/>
    <w:rsid w:val="007F6083"/>
    <w:rsid w:val="00814895"/>
    <w:rsid w:val="008304E3"/>
    <w:rsid w:val="008551DD"/>
    <w:rsid w:val="008769FB"/>
    <w:rsid w:val="008B7C99"/>
    <w:rsid w:val="00913684"/>
    <w:rsid w:val="00954843"/>
    <w:rsid w:val="009607D2"/>
    <w:rsid w:val="00993232"/>
    <w:rsid w:val="009C1F21"/>
    <w:rsid w:val="009D1550"/>
    <w:rsid w:val="00A06D54"/>
    <w:rsid w:val="00A07AD6"/>
    <w:rsid w:val="00A1140A"/>
    <w:rsid w:val="00A26BC8"/>
    <w:rsid w:val="00A4144F"/>
    <w:rsid w:val="00A63C61"/>
    <w:rsid w:val="00A63F4D"/>
    <w:rsid w:val="00A650E8"/>
    <w:rsid w:val="00A84C67"/>
    <w:rsid w:val="00A84D47"/>
    <w:rsid w:val="00A97E0A"/>
    <w:rsid w:val="00AA18F7"/>
    <w:rsid w:val="00AC1505"/>
    <w:rsid w:val="00AE49ED"/>
    <w:rsid w:val="00B473CE"/>
    <w:rsid w:val="00B7019F"/>
    <w:rsid w:val="00B87D56"/>
    <w:rsid w:val="00B9089D"/>
    <w:rsid w:val="00B9723C"/>
    <w:rsid w:val="00BA52CF"/>
    <w:rsid w:val="00BD58FC"/>
    <w:rsid w:val="00C14C3B"/>
    <w:rsid w:val="00C71388"/>
    <w:rsid w:val="00C72BA4"/>
    <w:rsid w:val="00CB5214"/>
    <w:rsid w:val="00CC51D5"/>
    <w:rsid w:val="00CE4FC3"/>
    <w:rsid w:val="00D33BF6"/>
    <w:rsid w:val="00D41049"/>
    <w:rsid w:val="00D43047"/>
    <w:rsid w:val="00D4396B"/>
    <w:rsid w:val="00D62B25"/>
    <w:rsid w:val="00DE5446"/>
    <w:rsid w:val="00DF5B79"/>
    <w:rsid w:val="00E03211"/>
    <w:rsid w:val="00E16471"/>
    <w:rsid w:val="00E3736C"/>
    <w:rsid w:val="00E40B00"/>
    <w:rsid w:val="00E5284A"/>
    <w:rsid w:val="00E71EF3"/>
    <w:rsid w:val="00EB5F4C"/>
    <w:rsid w:val="00ED13D0"/>
    <w:rsid w:val="00ED272D"/>
    <w:rsid w:val="00EF1D12"/>
    <w:rsid w:val="00EF2C1C"/>
    <w:rsid w:val="00FC00CA"/>
    <w:rsid w:val="00FC465A"/>
    <w:rsid w:val="00FC644C"/>
    <w:rsid w:val="00FC7C28"/>
    <w:rsid w:val="00FE0830"/>
    <w:rsid w:val="00F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2CD3"/>
  <w15:chartTrackingRefBased/>
  <w15:docId w15:val="{A8B6FFE3-CC70-A946-8433-9C812CCF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C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4EB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A4EBF"/>
  </w:style>
  <w:style w:type="character" w:styleId="PageNumber">
    <w:name w:val="page number"/>
    <w:basedOn w:val="DefaultParagraphFont"/>
    <w:uiPriority w:val="99"/>
    <w:semiHidden/>
    <w:unhideWhenUsed/>
    <w:rsid w:val="004A4EBF"/>
  </w:style>
  <w:style w:type="paragraph" w:styleId="Revision">
    <w:name w:val="Revision"/>
    <w:hidden/>
    <w:uiPriority w:val="99"/>
    <w:semiHidden/>
    <w:rsid w:val="005C06C9"/>
  </w:style>
  <w:style w:type="character" w:styleId="CommentReference">
    <w:name w:val="annotation reference"/>
    <w:basedOn w:val="DefaultParagraphFont"/>
    <w:uiPriority w:val="99"/>
    <w:semiHidden/>
    <w:unhideWhenUsed/>
    <w:rsid w:val="00E37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36C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3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3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C7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Revathi   Thangaraj</cp:lastModifiedBy>
  <cp:revision>11</cp:revision>
  <dcterms:created xsi:type="dcterms:W3CDTF">2025-01-15T17:51:00Z</dcterms:created>
  <dcterms:modified xsi:type="dcterms:W3CDTF">2025-05-03T06:18:00Z</dcterms:modified>
</cp:coreProperties>
</file>